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99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2"/>
        <w:gridCol w:w="1076"/>
        <w:gridCol w:w="810"/>
        <w:gridCol w:w="1530"/>
        <w:gridCol w:w="1170"/>
        <w:gridCol w:w="1530"/>
        <w:gridCol w:w="1260"/>
        <w:gridCol w:w="1260"/>
        <w:gridCol w:w="2143"/>
      </w:tblGrid>
      <w:tr w:rsidR="00F26BFE" w:rsidRPr="00213F17" w:rsidTr="001E5AA5">
        <w:trPr>
          <w:trHeight w:val="569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Sample ID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Clon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Blood batch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Antimalarial treatmen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Protein (mg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DNA amount (mg/ml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Parasitemia (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Parasite number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Stage distribution</w:t>
            </w:r>
          </w:p>
        </w:tc>
      </w:tr>
      <w:tr w:rsidR="00F26BFE" w:rsidRPr="00213F17" w:rsidTr="001E5AA5">
        <w:trPr>
          <w:trHeight w:val="177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BAT-A (+)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MRA-12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 xml:space="preserve">700nM DHA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91.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0.92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3.27E+06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rFonts w:eastAsia="Times New Roman"/>
                <w:sz w:val="20"/>
                <w:szCs w:val="20"/>
              </w:rPr>
              <w:t>97% early rings</w:t>
            </w:r>
          </w:p>
        </w:tc>
      </w:tr>
      <w:tr w:rsidR="00F26BFE" w:rsidRPr="00213F17" w:rsidTr="001E5AA5">
        <w:trPr>
          <w:trHeight w:val="231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BAT-A (-)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MRA-12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67.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0.58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3.27E+06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rFonts w:eastAsia="Times New Roman"/>
                <w:sz w:val="20"/>
                <w:szCs w:val="20"/>
              </w:rPr>
              <w:t>97% early rings</w:t>
            </w:r>
          </w:p>
        </w:tc>
      </w:tr>
      <w:tr w:rsidR="00F26BFE" w:rsidRPr="00213F17" w:rsidTr="001E5AA5">
        <w:trPr>
          <w:trHeight w:val="195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BAT-B (+)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MRA-12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 xml:space="preserve">700nM DHA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21.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0.47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2.89E+06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rFonts w:eastAsia="Times New Roman"/>
                <w:sz w:val="20"/>
                <w:szCs w:val="20"/>
              </w:rPr>
              <w:t>98% early rings</w:t>
            </w:r>
          </w:p>
        </w:tc>
      </w:tr>
      <w:tr w:rsidR="00F26BFE" w:rsidRPr="00213F17" w:rsidTr="001E5AA5">
        <w:trPr>
          <w:trHeight w:val="240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BAT-B (-)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MRA-12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18.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.21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2.89E+06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rFonts w:eastAsia="Times New Roman"/>
                <w:sz w:val="20"/>
                <w:szCs w:val="20"/>
              </w:rPr>
              <w:t>98% early rings</w:t>
            </w:r>
          </w:p>
        </w:tc>
      </w:tr>
      <w:tr w:rsidR="00F26BFE" w:rsidRPr="00213F17" w:rsidTr="001E5AA5">
        <w:trPr>
          <w:trHeight w:val="195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BAT-C (+)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MRA-12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 xml:space="preserve">700nM DHA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19.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0.98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2.93E+06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rFonts w:eastAsia="Times New Roman"/>
                <w:sz w:val="20"/>
                <w:szCs w:val="20"/>
              </w:rPr>
              <w:t>98% early rings</w:t>
            </w:r>
          </w:p>
        </w:tc>
      </w:tr>
      <w:tr w:rsidR="00F26BFE" w:rsidRPr="00213F17" w:rsidTr="001E5AA5">
        <w:trPr>
          <w:trHeight w:val="249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BAT-C (-)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MRA-12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87.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.73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2.93E+06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rFonts w:eastAsia="Times New Roman"/>
                <w:sz w:val="20"/>
                <w:szCs w:val="20"/>
              </w:rPr>
              <w:t>98% early rings</w:t>
            </w:r>
          </w:p>
        </w:tc>
      </w:tr>
      <w:tr w:rsidR="00F26BFE" w:rsidRPr="00213F17" w:rsidTr="001E5AA5">
        <w:trPr>
          <w:trHeight w:val="123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BAT-D (+)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MRA-12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 xml:space="preserve">700nM DHA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98.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0.65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6.95E+06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rFonts w:eastAsia="Times New Roman"/>
                <w:sz w:val="20"/>
                <w:szCs w:val="20"/>
              </w:rPr>
              <w:t>98% early rings</w:t>
            </w:r>
          </w:p>
        </w:tc>
      </w:tr>
      <w:tr w:rsidR="00F26BFE" w:rsidRPr="00213F17" w:rsidTr="001E5AA5">
        <w:trPr>
          <w:trHeight w:val="177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BAT-D (-)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MRA-12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30.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0.55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6.95E+06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rFonts w:eastAsia="Times New Roman"/>
                <w:sz w:val="20"/>
                <w:szCs w:val="20"/>
              </w:rPr>
              <w:t>98% early rings</w:t>
            </w:r>
          </w:p>
        </w:tc>
      </w:tr>
      <w:tr w:rsidR="00F26BFE" w:rsidRPr="00213F17" w:rsidTr="001E5AA5">
        <w:trPr>
          <w:trHeight w:val="231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BAT-E (+)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MRA-12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 xml:space="preserve">700nM DHA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25.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.32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2.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6.51E+06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rFonts w:eastAsia="Times New Roman"/>
                <w:sz w:val="20"/>
                <w:szCs w:val="20"/>
              </w:rPr>
              <w:t>93% early rings</w:t>
            </w:r>
          </w:p>
        </w:tc>
      </w:tr>
      <w:tr w:rsidR="00F26BFE" w:rsidRPr="00213F17" w:rsidTr="001E5AA5">
        <w:trPr>
          <w:trHeight w:val="20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BAT-E (-)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MRA-12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28.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2.08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2.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6.51E+06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rFonts w:eastAsia="Times New Roman"/>
                <w:sz w:val="20"/>
                <w:szCs w:val="20"/>
              </w:rPr>
              <w:t>93% early rings</w:t>
            </w:r>
          </w:p>
        </w:tc>
      </w:tr>
      <w:tr w:rsidR="00F26BFE" w:rsidRPr="00213F17" w:rsidTr="001E5AA5">
        <w:trPr>
          <w:trHeight w:val="60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PUR-A (+)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MRA-123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 xml:space="preserve">700nM DHA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20.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0.32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.31E+06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rFonts w:eastAsia="Times New Roman"/>
                <w:sz w:val="20"/>
                <w:szCs w:val="20"/>
              </w:rPr>
              <w:t>96% early rings</w:t>
            </w:r>
          </w:p>
        </w:tc>
      </w:tr>
      <w:tr w:rsidR="00F26BFE" w:rsidRPr="00213F17" w:rsidTr="001E5AA5">
        <w:trPr>
          <w:trHeight w:val="114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PUR-A (-)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MRA-123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25.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0.54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.31E+06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rFonts w:eastAsia="Times New Roman"/>
                <w:sz w:val="20"/>
                <w:szCs w:val="20"/>
              </w:rPr>
              <w:t>96% early rings</w:t>
            </w:r>
          </w:p>
        </w:tc>
      </w:tr>
      <w:tr w:rsidR="00F26BFE" w:rsidRPr="00213F17" w:rsidTr="001E5AA5">
        <w:trPr>
          <w:trHeight w:val="168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PUR-B (+)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MRA-123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 xml:space="preserve">700nM DHA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23.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0.25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2.50E+06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rFonts w:eastAsia="Times New Roman"/>
                <w:sz w:val="20"/>
                <w:szCs w:val="20"/>
              </w:rPr>
              <w:t>98% early rings</w:t>
            </w:r>
          </w:p>
        </w:tc>
      </w:tr>
      <w:tr w:rsidR="00F26BFE" w:rsidRPr="00213F17" w:rsidTr="001E5AA5">
        <w:trPr>
          <w:trHeight w:val="213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PUR-B (-)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MRA-123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21.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0.67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2.50E+06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rFonts w:eastAsia="Times New Roman"/>
                <w:sz w:val="20"/>
                <w:szCs w:val="20"/>
              </w:rPr>
              <w:t>98% early rings</w:t>
            </w:r>
          </w:p>
        </w:tc>
      </w:tr>
      <w:tr w:rsidR="00F26BFE" w:rsidRPr="00213F17" w:rsidTr="001E5AA5">
        <w:trPr>
          <w:trHeight w:val="240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PUR-C (+)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MRA-123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 xml:space="preserve">700nM DHA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04.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0.64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2.26E+06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rFonts w:eastAsia="Times New Roman"/>
                <w:sz w:val="20"/>
                <w:szCs w:val="20"/>
              </w:rPr>
              <w:t>97% early rings</w:t>
            </w:r>
          </w:p>
        </w:tc>
      </w:tr>
      <w:tr w:rsidR="00F26BFE" w:rsidRPr="00213F17" w:rsidTr="001E5AA5">
        <w:trPr>
          <w:trHeight w:val="60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PUR-C (-)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MRA-123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00.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0.54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2.26E+06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rFonts w:eastAsia="Times New Roman"/>
                <w:sz w:val="20"/>
                <w:szCs w:val="20"/>
              </w:rPr>
              <w:t>97% early rings</w:t>
            </w:r>
          </w:p>
        </w:tc>
      </w:tr>
      <w:tr w:rsidR="00F26BFE" w:rsidRPr="00213F17" w:rsidTr="001E5AA5">
        <w:trPr>
          <w:trHeight w:val="114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PUR-D (+)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MRA-123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 xml:space="preserve">700nM DHA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20.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0.59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sz w:val="20"/>
                <w:szCs w:val="20"/>
              </w:rPr>
              <w:t>3.32E+06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6BFE" w:rsidRPr="00213F17" w:rsidRDefault="00F26BFE" w:rsidP="001E5AA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13F17">
              <w:rPr>
                <w:rFonts w:eastAsia="Times New Roman"/>
                <w:sz w:val="20"/>
                <w:szCs w:val="20"/>
              </w:rPr>
              <w:t>96% early rings</w:t>
            </w:r>
          </w:p>
        </w:tc>
      </w:tr>
    </w:tbl>
    <w:p w:rsidR="00925AB7" w:rsidRDefault="00F26BFE">
      <w:bookmarkStart w:id="0" w:name="_GoBack"/>
      <w:bookmarkEnd w:id="0"/>
    </w:p>
    <w:sectPr w:rsidR="00925AB7" w:rsidSect="001863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BFE"/>
    <w:rsid w:val="00186300"/>
    <w:rsid w:val="00ED5ED0"/>
    <w:rsid w:val="00F2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64AD00A-8F0C-CE43-A529-6BF352807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F26BFE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3-26T19:26:00Z</dcterms:created>
  <dcterms:modified xsi:type="dcterms:W3CDTF">2018-03-26T19:27:00Z</dcterms:modified>
</cp:coreProperties>
</file>